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lang w:val="en-US" w:eastAsia="en-US"/>
        </w:rPr>
        <w:drawing>
          <wp:inline distT="0" distB="0" distL="0" distR="0">
            <wp:extent cx="7938770" cy="428498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8770" cy="428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S5.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Alignment of gene deduced amino acid sequences of HZO cluster 1 (fCRD07-1-02, fCRD41-1-05), cluster 2x (fCRD07-2-01, fCRD75-2-09) and the representative HZO sequences from the Genbank. The gene sequences selected from this study for alignment were the representatives of the 2 most abundant OTUs in each cluster.</w:t>
      </w:r>
      <w:r>
        <w:rPr>
          <w:rFonts w:cs="Times New Roman" w:ascii="Times New Roman" w:hAnsi="Times New Roman"/>
          <w:b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orient="landscape" w:w="15874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ËÎÌå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02:49:00Z</dcterms:created>
  <dc:creator>Dr. HB Liu</dc:creator>
  <dc:description/>
  <cp:keywords/>
  <dc:language>en-US</dc:language>
  <cp:lastModifiedBy>Dr. HB Liu</cp:lastModifiedBy>
  <dcterms:modified xsi:type="dcterms:W3CDTF">2013-10-08T02:50:00Z</dcterms:modified>
  <cp:revision>1</cp:revision>
  <dc:subject/>
  <dc:title> </dc:title>
</cp:coreProperties>
</file>